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A12" w:rsidRPr="00D364F6" w:rsidRDefault="00EE1A12" w:rsidP="00EE1A12">
      <w:pPr>
        <w:spacing w:afterLines="50" w:after="156"/>
        <w:rPr>
          <w:rFonts w:ascii="Times New Roman" w:hAnsi="Times New Roman" w:cs="Times New Roman"/>
          <w:sz w:val="21"/>
          <w:szCs w:val="21"/>
        </w:rPr>
      </w:pPr>
      <w:r w:rsidRPr="00D364F6">
        <w:rPr>
          <w:rFonts w:ascii="Times New Roman" w:hAnsi="Times New Roman" w:cs="Times New Roman"/>
          <w:b/>
          <w:bCs/>
          <w:sz w:val="21"/>
          <w:szCs w:val="21"/>
        </w:rPr>
        <w:t>TABLE S1</w:t>
      </w:r>
      <w:r w:rsidRPr="00D364F6">
        <w:rPr>
          <w:rFonts w:ascii="Times New Roman" w:hAnsi="Times New Roman" w:cs="Times New Roman"/>
          <w:sz w:val="21"/>
          <w:szCs w:val="21"/>
        </w:rPr>
        <w:t xml:space="preserve"> Primers designed for PCR amplification of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 w:rsidRPr="00D364F6">
        <w:rPr>
          <w:rFonts w:ascii="Times New Roman" w:hAnsi="Times New Roman" w:cs="Times New Roman"/>
          <w:sz w:val="21"/>
          <w:szCs w:val="21"/>
        </w:rPr>
        <w:t>full-length cDNAs of GEVA</w:t>
      </w:r>
    </w:p>
    <w:tbl>
      <w:tblPr>
        <w:tblStyle w:val="1"/>
        <w:tblW w:w="8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2083"/>
        <w:gridCol w:w="4307"/>
        <w:gridCol w:w="1250"/>
      </w:tblGrid>
      <w:tr w:rsidR="00EE1A12" w:rsidRPr="00F557D1" w:rsidTr="000B2BB3">
        <w:trPr>
          <w:trHeight w:hRule="exact" w:val="284"/>
        </w:trPr>
        <w:tc>
          <w:tcPr>
            <w:tcW w:w="940" w:type="dxa"/>
            <w:tcBorders>
              <w:top w:val="single" w:sz="12" w:space="0" w:color="auto"/>
              <w:bottom w:val="single" w:sz="6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</w:t>
            </w:r>
          </w:p>
        </w:tc>
        <w:tc>
          <w:tcPr>
            <w:tcW w:w="2083" w:type="dxa"/>
            <w:tcBorders>
              <w:top w:val="single" w:sz="12" w:space="0" w:color="auto"/>
              <w:bottom w:val="single" w:sz="6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4307" w:type="dxa"/>
            <w:tcBorders>
              <w:top w:val="single" w:sz="12" w:space="0" w:color="auto"/>
              <w:bottom w:val="single" w:sz="6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 (5′→3′)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6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 w:val="restart"/>
            <w:tcBorders>
              <w:top w:val="single" w:sz="6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1</w:t>
            </w:r>
          </w:p>
        </w:tc>
        <w:tc>
          <w:tcPr>
            <w:tcW w:w="2083" w:type="dxa"/>
            <w:tcBorders>
              <w:top w:val="single" w:sz="6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1F</w:t>
            </w:r>
          </w:p>
        </w:tc>
        <w:tc>
          <w:tcPr>
            <w:tcW w:w="4307" w:type="dxa"/>
            <w:tcBorders>
              <w:top w:val="single" w:sz="6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TATGATTAGAATATATCATC</w:t>
            </w:r>
          </w:p>
        </w:tc>
        <w:tc>
          <w:tcPr>
            <w:tcW w:w="1250" w:type="dxa"/>
            <w:tcBorders>
              <w:top w:val="single" w:sz="6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–144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1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TCTTAGTGTATACCTATT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3–2101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2F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CATTGTTGTATTTGAGTATCGA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4–1979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2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CATCTTCTACTTATTTTCAA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51–3527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3F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TGACAACATGTTTAGATTC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58–3380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3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TCAATCTTTAACACAGTTG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35–5813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4F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TAGGAATGCAATTTGCTT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86–5707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4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TCTTAACAATATTTGGCAAGA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56–6932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5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AACAGGCTACTATGATAATCT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–301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5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GATTGCATCATCTAGTGTTG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–227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3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CTCATTTGGTGGACAGTA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97–6817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1-3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TCACATATTGAGATGACATC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23–6847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 w:val="restart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2</w:t>
            </w: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2-1F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ACCATTACATATGATCTTT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3–445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2-1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GACTGGTTAATGTCATGTCAA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3–1939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2-5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ACACACTATGTGGAAGT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-539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2-5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TGTAAATTGCAAAATAGG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2-3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CTATTGTGAGACCTGACATATG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801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824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2-3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ATATGGCTACAACTGGCATT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6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9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 w:val="restart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3</w:t>
            </w: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3-1F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ATTTTCCCATTTTAATTCT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3-1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GCTTCAGGTTCAAACTTGAAA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478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456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3-2R (matching 5H)</w:t>
            </w:r>
          </w:p>
        </w:tc>
        <w:tc>
          <w:tcPr>
            <w:tcW w:w="4307" w:type="dxa"/>
            <w:vAlign w:val="center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CTGGAAAAGCTAAGAGAAACCAG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3-5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ATGTTTAGTTGCTCATTTATGTGTGT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3-5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CAAAAAAAACAAAAAAATACACAACCC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3-3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TTGAGCTCCTTAGGTACATCA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40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62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3-3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GTACATCAGCTGTCTTTGGATA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53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76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 w:val="restart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4</w:t>
            </w: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4-1F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TCAAACTAACATAGATATTAAA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4-1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ACACTAAGACCTTCAACCAT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491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471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4-2R (matching 5H)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GACCATCAGACTAATCTTCAT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4-5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AAGAACAAAGGGAAAAGAGA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4-5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AAAGTGAAGGTATGGCATG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4-3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GTTTGTCTCTGACCCTTTATAA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292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4-3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CCAAGCTTGGCAGGAATTTGTA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67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90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 w:val="restart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5</w:t>
            </w: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5-1F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CTCATTGAAGAGAGGTTGTTTT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5-1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AACTGGAGACAAGCTTCTTTA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130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152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5-2R (matching 5H)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TCAAGGTTGCTTGTCGCCGAAT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5-5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CAACTAAACCGAACTAAAGATAATTGA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5-5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CCGAACTAAAGATAATTGATATATAGGA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5-3′ out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CATCAACATGCTCTGTGACAT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011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032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R5-3′ inner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GACATCAATGAGGTCACTTAGAG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027</w:t>
            </w:r>
            <w:r w:rsidRPr="00F557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1049</w:t>
            </w: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5H</w:t>
            </w:r>
          </w:p>
        </w:tc>
        <w:tc>
          <w:tcPr>
            <w:tcW w:w="4307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CTCAGCAGTAGTGTTCTCC</w:t>
            </w:r>
          </w:p>
        </w:tc>
        <w:tc>
          <w:tcPr>
            <w:tcW w:w="1250" w:type="dxa"/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A12" w:rsidRPr="00F557D1" w:rsidTr="000B2BB3">
        <w:trPr>
          <w:trHeight w:hRule="exact" w:val="284"/>
        </w:trPr>
        <w:tc>
          <w:tcPr>
            <w:tcW w:w="940" w:type="dxa"/>
            <w:vMerge/>
            <w:tcBorders>
              <w:bottom w:val="single" w:sz="12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tcBorders>
              <w:bottom w:val="single" w:sz="12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4307" w:type="dxa"/>
            <w:tcBorders>
              <w:bottom w:val="single" w:sz="12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57D1">
              <w:rPr>
                <w:rFonts w:ascii="Times New Roman" w:hAnsi="Times New Roman" w:cs="Times New Roman"/>
                <w:sz w:val="18"/>
                <w:szCs w:val="18"/>
              </w:rPr>
              <w:t>CTCAGCAGTAGTGAACTCC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:rsidR="00EE1A12" w:rsidRPr="00F557D1" w:rsidRDefault="00EE1A12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90F35" w:rsidRPr="00EE1A12" w:rsidRDefault="00890F35" w:rsidP="00EE1A12">
      <w:bookmarkStart w:id="0" w:name="_GoBack"/>
      <w:bookmarkEnd w:id="0"/>
    </w:p>
    <w:sectPr w:rsidR="00890F35" w:rsidRPr="00EE1A12" w:rsidSect="00845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6DCC" w:rsidRDefault="00506DCC" w:rsidP="00A73B9B">
      <w:r>
        <w:separator/>
      </w:r>
    </w:p>
  </w:endnote>
  <w:endnote w:type="continuationSeparator" w:id="0">
    <w:p w:rsidR="00506DCC" w:rsidRDefault="00506DCC" w:rsidP="00A73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6DCC" w:rsidRDefault="00506DCC" w:rsidP="00A73B9B">
      <w:r>
        <w:separator/>
      </w:r>
    </w:p>
  </w:footnote>
  <w:footnote w:type="continuationSeparator" w:id="0">
    <w:p w:rsidR="00506DCC" w:rsidRDefault="00506DCC" w:rsidP="00A73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5CB3"/>
    <w:rsid w:val="00044711"/>
    <w:rsid w:val="000718DE"/>
    <w:rsid w:val="000D34FE"/>
    <w:rsid w:val="000F3B96"/>
    <w:rsid w:val="00125E05"/>
    <w:rsid w:val="001314B1"/>
    <w:rsid w:val="00154243"/>
    <w:rsid w:val="00162D5D"/>
    <w:rsid w:val="00174E9E"/>
    <w:rsid w:val="00180A56"/>
    <w:rsid w:val="00180FFD"/>
    <w:rsid w:val="001868C2"/>
    <w:rsid w:val="001C1022"/>
    <w:rsid w:val="001D4A3A"/>
    <w:rsid w:val="002134CF"/>
    <w:rsid w:val="0021536C"/>
    <w:rsid w:val="00224434"/>
    <w:rsid w:val="0033665C"/>
    <w:rsid w:val="00337D52"/>
    <w:rsid w:val="0034798B"/>
    <w:rsid w:val="00354DB4"/>
    <w:rsid w:val="00370485"/>
    <w:rsid w:val="00377898"/>
    <w:rsid w:val="00391B8D"/>
    <w:rsid w:val="003A2865"/>
    <w:rsid w:val="003A34D1"/>
    <w:rsid w:val="003B0351"/>
    <w:rsid w:val="003E7793"/>
    <w:rsid w:val="00413055"/>
    <w:rsid w:val="00435587"/>
    <w:rsid w:val="00444E8F"/>
    <w:rsid w:val="00465AB2"/>
    <w:rsid w:val="0047109E"/>
    <w:rsid w:val="00471DAE"/>
    <w:rsid w:val="004B55D0"/>
    <w:rsid w:val="004C16CD"/>
    <w:rsid w:val="004D00CB"/>
    <w:rsid w:val="00506DCC"/>
    <w:rsid w:val="005103F6"/>
    <w:rsid w:val="00541201"/>
    <w:rsid w:val="00575622"/>
    <w:rsid w:val="005C47E4"/>
    <w:rsid w:val="005E1255"/>
    <w:rsid w:val="006019C8"/>
    <w:rsid w:val="00612674"/>
    <w:rsid w:val="006B0F30"/>
    <w:rsid w:val="006D7F33"/>
    <w:rsid w:val="006E4B7B"/>
    <w:rsid w:val="006F00B2"/>
    <w:rsid w:val="007038D2"/>
    <w:rsid w:val="00733F5B"/>
    <w:rsid w:val="0074155F"/>
    <w:rsid w:val="007677A0"/>
    <w:rsid w:val="007846D1"/>
    <w:rsid w:val="0078487D"/>
    <w:rsid w:val="00795547"/>
    <w:rsid w:val="007B2720"/>
    <w:rsid w:val="007D03E0"/>
    <w:rsid w:val="007E7C0C"/>
    <w:rsid w:val="007E7FE2"/>
    <w:rsid w:val="007F2A5D"/>
    <w:rsid w:val="008032A9"/>
    <w:rsid w:val="00805424"/>
    <w:rsid w:val="00810E7E"/>
    <w:rsid w:val="00822EA2"/>
    <w:rsid w:val="00832858"/>
    <w:rsid w:val="00835DF4"/>
    <w:rsid w:val="00845DA1"/>
    <w:rsid w:val="0084678C"/>
    <w:rsid w:val="00870150"/>
    <w:rsid w:val="00874EEF"/>
    <w:rsid w:val="008767E3"/>
    <w:rsid w:val="00890F35"/>
    <w:rsid w:val="008B151E"/>
    <w:rsid w:val="00932E99"/>
    <w:rsid w:val="00953D9C"/>
    <w:rsid w:val="00956ABD"/>
    <w:rsid w:val="009654DE"/>
    <w:rsid w:val="009920C5"/>
    <w:rsid w:val="00993B94"/>
    <w:rsid w:val="009A40AF"/>
    <w:rsid w:val="009A56F5"/>
    <w:rsid w:val="009B59C5"/>
    <w:rsid w:val="009C384F"/>
    <w:rsid w:val="009D412A"/>
    <w:rsid w:val="009E2B66"/>
    <w:rsid w:val="009F107A"/>
    <w:rsid w:val="009F47A1"/>
    <w:rsid w:val="00A02F1A"/>
    <w:rsid w:val="00A10D0B"/>
    <w:rsid w:val="00A30A79"/>
    <w:rsid w:val="00A515FD"/>
    <w:rsid w:val="00A542AD"/>
    <w:rsid w:val="00A73B9B"/>
    <w:rsid w:val="00A86274"/>
    <w:rsid w:val="00A86EAC"/>
    <w:rsid w:val="00A87946"/>
    <w:rsid w:val="00AA25CA"/>
    <w:rsid w:val="00AC56AA"/>
    <w:rsid w:val="00AC6955"/>
    <w:rsid w:val="00AE2CE4"/>
    <w:rsid w:val="00AF2BE8"/>
    <w:rsid w:val="00AF6439"/>
    <w:rsid w:val="00B11808"/>
    <w:rsid w:val="00B61A2D"/>
    <w:rsid w:val="00B777C8"/>
    <w:rsid w:val="00B8428C"/>
    <w:rsid w:val="00B97021"/>
    <w:rsid w:val="00BA007D"/>
    <w:rsid w:val="00BA32AE"/>
    <w:rsid w:val="00BB00DC"/>
    <w:rsid w:val="00BE5CB3"/>
    <w:rsid w:val="00C30E47"/>
    <w:rsid w:val="00C6482A"/>
    <w:rsid w:val="00C74921"/>
    <w:rsid w:val="00CB5FA2"/>
    <w:rsid w:val="00CE72BD"/>
    <w:rsid w:val="00CF3BAC"/>
    <w:rsid w:val="00D1395D"/>
    <w:rsid w:val="00D1620C"/>
    <w:rsid w:val="00D16309"/>
    <w:rsid w:val="00D400A9"/>
    <w:rsid w:val="00D81218"/>
    <w:rsid w:val="00DC24AD"/>
    <w:rsid w:val="00DD0A7F"/>
    <w:rsid w:val="00DD6F8F"/>
    <w:rsid w:val="00DE5E96"/>
    <w:rsid w:val="00E02A3C"/>
    <w:rsid w:val="00E2057A"/>
    <w:rsid w:val="00E23A31"/>
    <w:rsid w:val="00E4477B"/>
    <w:rsid w:val="00E871A2"/>
    <w:rsid w:val="00EA3A32"/>
    <w:rsid w:val="00EB6DF1"/>
    <w:rsid w:val="00EE1A12"/>
    <w:rsid w:val="00EE3FAE"/>
    <w:rsid w:val="00F1353F"/>
    <w:rsid w:val="00F3307A"/>
    <w:rsid w:val="00F3536E"/>
    <w:rsid w:val="00F4704A"/>
    <w:rsid w:val="00F646E9"/>
    <w:rsid w:val="00F65E61"/>
    <w:rsid w:val="00F84B33"/>
    <w:rsid w:val="00F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58F9C1-B97E-4A25-9780-AB58044F6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A1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B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B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B9B"/>
    <w:rPr>
      <w:sz w:val="18"/>
      <w:szCs w:val="18"/>
    </w:rPr>
  </w:style>
  <w:style w:type="table" w:styleId="a7">
    <w:name w:val="Table Grid"/>
    <w:basedOn w:val="a1"/>
    <w:uiPriority w:val="39"/>
    <w:rsid w:val="000D3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EE1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7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udong</dc:creator>
  <cp:keywords/>
  <dc:description/>
  <cp:lastModifiedBy>123456</cp:lastModifiedBy>
  <cp:revision>98</cp:revision>
  <dcterms:created xsi:type="dcterms:W3CDTF">2020-06-17T23:45:00Z</dcterms:created>
  <dcterms:modified xsi:type="dcterms:W3CDTF">2021-04-13T08:37:00Z</dcterms:modified>
</cp:coreProperties>
</file>